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A3CB9" w:rsidRPr="00666C5F" w:rsidRDefault="000A3CB9" w:rsidP="000A3CB9">
      <w:pPr>
        <w:pStyle w:val="Caption"/>
        <w:rPr>
          <w:b/>
          <w:i w:val="0"/>
          <w:color w:val="auto"/>
          <w:sz w:val="24"/>
          <w:szCs w:val="24"/>
        </w:rPr>
      </w:pPr>
      <w:bookmarkStart w:id="0" w:name="_Toc80018222"/>
      <w:r>
        <w:rPr>
          <w:b/>
          <w:i w:val="0"/>
          <w:color w:val="auto"/>
          <w:sz w:val="24"/>
          <w:szCs w:val="24"/>
        </w:rPr>
        <w:t>Supplementary table</w:t>
      </w:r>
      <w:r w:rsidRPr="00666C5F">
        <w:rPr>
          <w:b/>
          <w:i w:val="0"/>
          <w:color w:val="auto"/>
          <w:sz w:val="24"/>
          <w:szCs w:val="24"/>
        </w:rPr>
        <w:t xml:space="preserve"> 5: Concentration index (CI) values of HDI countrywide, by gender and residence</w:t>
      </w:r>
      <w:bookmarkEnd w:id="0"/>
    </w:p>
    <w:tbl>
      <w:tblPr>
        <w:tblW w:w="4961" w:type="dxa"/>
        <w:tblLayout w:type="fixed"/>
        <w:tblLook w:val="0400" w:firstRow="0" w:lastRow="0" w:firstColumn="0" w:lastColumn="0" w:noHBand="0" w:noVBand="1"/>
      </w:tblPr>
      <w:tblGrid>
        <w:gridCol w:w="1701"/>
        <w:gridCol w:w="992"/>
        <w:gridCol w:w="992"/>
        <w:gridCol w:w="1276"/>
      </w:tblGrid>
      <w:tr w:rsidR="000A3CB9" w:rsidRPr="00666C5F" w:rsidTr="00736DE0">
        <w:trPr>
          <w:trHeight w:val="300"/>
        </w:trPr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A3CB9" w:rsidRPr="00666C5F" w:rsidRDefault="000A3CB9" w:rsidP="00736DE0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66C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A3CB9" w:rsidRPr="00666C5F" w:rsidRDefault="000A3CB9" w:rsidP="00736DE0">
            <w:pPr>
              <w:jc w:val="center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666C5F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CI valu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A3CB9" w:rsidRPr="00666C5F" w:rsidRDefault="000A3CB9" w:rsidP="00736DE0">
            <w:pPr>
              <w:jc w:val="center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666C5F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S.E.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A3CB9" w:rsidRPr="00666C5F" w:rsidRDefault="000A3CB9" w:rsidP="00736DE0">
            <w:pPr>
              <w:jc w:val="center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666C5F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0A3CB9" w:rsidRPr="00666C5F" w:rsidTr="00736DE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3CB9" w:rsidRPr="00666C5F" w:rsidRDefault="000A3CB9" w:rsidP="00736DE0">
            <w:pPr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666C5F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3CB9" w:rsidRPr="00666C5F" w:rsidRDefault="000A3CB9" w:rsidP="00736DE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66C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3CB9" w:rsidRPr="00666C5F" w:rsidRDefault="000A3CB9" w:rsidP="00736DE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66C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3CB9" w:rsidRPr="00666C5F" w:rsidRDefault="000A3CB9" w:rsidP="00736DE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66C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0</w:t>
            </w:r>
          </w:p>
        </w:tc>
      </w:tr>
      <w:tr w:rsidR="000A3CB9" w:rsidRPr="00666C5F" w:rsidTr="00736DE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3CB9" w:rsidRPr="00666C5F" w:rsidRDefault="000A3CB9" w:rsidP="00736DE0">
            <w:pPr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666C5F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3CB9" w:rsidRPr="00666C5F" w:rsidRDefault="000A3CB9" w:rsidP="00736DE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3CB9" w:rsidRPr="00666C5F" w:rsidRDefault="000A3CB9" w:rsidP="00736DE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3CB9" w:rsidRPr="00666C5F" w:rsidRDefault="000A3CB9" w:rsidP="00736DE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A3CB9" w:rsidRPr="00666C5F" w:rsidTr="00736DE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3CB9" w:rsidRPr="00666C5F" w:rsidRDefault="000A3CB9" w:rsidP="00736DE0">
            <w:pPr>
              <w:ind w:firstLine="22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66C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3CB9" w:rsidRPr="00666C5F" w:rsidRDefault="000A3CB9" w:rsidP="00736DE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66C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3CB9" w:rsidRPr="00666C5F" w:rsidRDefault="000A3CB9" w:rsidP="00736DE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66C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3CB9" w:rsidRPr="00666C5F" w:rsidRDefault="000A3CB9" w:rsidP="00736DE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66C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0</w:t>
            </w:r>
          </w:p>
        </w:tc>
      </w:tr>
      <w:tr w:rsidR="000A3CB9" w:rsidRPr="00666C5F" w:rsidTr="00736DE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3CB9" w:rsidRPr="00666C5F" w:rsidRDefault="000A3CB9" w:rsidP="00736DE0">
            <w:pPr>
              <w:ind w:firstLine="22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66C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3CB9" w:rsidRPr="00666C5F" w:rsidRDefault="000A3CB9" w:rsidP="00736DE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66C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3CB9" w:rsidRPr="00666C5F" w:rsidRDefault="000A3CB9" w:rsidP="00736DE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66C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3CB9" w:rsidRPr="00666C5F" w:rsidRDefault="000A3CB9" w:rsidP="00736DE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66C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0</w:t>
            </w:r>
          </w:p>
        </w:tc>
      </w:tr>
      <w:tr w:rsidR="000A3CB9" w:rsidRPr="00666C5F" w:rsidTr="00736DE0">
        <w:trPr>
          <w:trHeight w:val="300"/>
        </w:trPr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3CB9" w:rsidRPr="00666C5F" w:rsidRDefault="000A3CB9" w:rsidP="00736DE0">
            <w:pPr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666C5F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Resid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3CB9" w:rsidRPr="00666C5F" w:rsidRDefault="000A3CB9" w:rsidP="00736DE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3CB9" w:rsidRPr="00666C5F" w:rsidRDefault="000A3CB9" w:rsidP="00736DE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A3CB9" w:rsidRPr="00666C5F" w:rsidTr="00736DE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3CB9" w:rsidRPr="00666C5F" w:rsidRDefault="000A3CB9" w:rsidP="00736DE0">
            <w:pPr>
              <w:ind w:firstLine="22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66C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3CB9" w:rsidRPr="00666C5F" w:rsidRDefault="000A3CB9" w:rsidP="00736DE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66C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3CB9" w:rsidRPr="00666C5F" w:rsidRDefault="000A3CB9" w:rsidP="00736DE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66C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3CB9" w:rsidRPr="00666C5F" w:rsidRDefault="000A3CB9" w:rsidP="00736DE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66C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0</w:t>
            </w:r>
          </w:p>
        </w:tc>
      </w:tr>
      <w:tr w:rsidR="000A3CB9" w:rsidRPr="00666C5F" w:rsidTr="00736DE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A3CB9" w:rsidRPr="00666C5F" w:rsidRDefault="000A3CB9" w:rsidP="00736DE0">
            <w:pPr>
              <w:ind w:firstLine="22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66C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A3CB9" w:rsidRPr="00666C5F" w:rsidRDefault="000A3CB9" w:rsidP="00736DE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66C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A3CB9" w:rsidRPr="00666C5F" w:rsidRDefault="000A3CB9" w:rsidP="00736DE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66C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A3CB9" w:rsidRPr="00666C5F" w:rsidRDefault="000A3CB9" w:rsidP="00736DE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66C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0</w:t>
            </w:r>
          </w:p>
        </w:tc>
      </w:tr>
    </w:tbl>
    <w:p w:rsidR="000A3CB9" w:rsidRPr="00972611" w:rsidRDefault="000A3CB9" w:rsidP="000A3C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2611">
        <w:rPr>
          <w:rFonts w:ascii="Times New Roman" w:hAnsi="Times New Roman" w:cs="Times New Roman"/>
          <w:sz w:val="24"/>
          <w:szCs w:val="24"/>
        </w:rPr>
        <w:t>Notes: Survey weights were used to account for the survey design and clustering.</w:t>
      </w:r>
    </w:p>
    <w:p w:rsidR="00791F98" w:rsidRDefault="00791F98"/>
    <w:sectPr w:rsidR="00791F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321"/>
    <w:rsid w:val="000A3CB9"/>
    <w:rsid w:val="00343413"/>
    <w:rsid w:val="00791F98"/>
    <w:rsid w:val="00A44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6EB76"/>
  <w15:chartTrackingRefBased/>
  <w15:docId w15:val="{A979E929-DB31-430F-9E2F-C7638D969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CB9"/>
    <w:rPr>
      <w:rFonts w:eastAsiaTheme="minorHAnsi"/>
      <w:kern w:val="0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A3CB9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s Wambiya</dc:creator>
  <cp:keywords/>
  <dc:description/>
  <cp:lastModifiedBy>Elvis Wambiya</cp:lastModifiedBy>
  <cp:revision>2</cp:revision>
  <dcterms:created xsi:type="dcterms:W3CDTF">2024-07-05T11:04:00Z</dcterms:created>
  <dcterms:modified xsi:type="dcterms:W3CDTF">2024-07-05T11:09:00Z</dcterms:modified>
</cp:coreProperties>
</file>